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204AB" w14:textId="3D93CE7C" w:rsidR="001C0140" w:rsidRPr="003E3EB8" w:rsidRDefault="003E3EB8" w:rsidP="001C0140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4</w:t>
      </w:r>
      <w:r w:rsidR="00532F84" w:rsidRPr="003E3EB8">
        <w:rPr>
          <w:rFonts w:ascii="Arial" w:hAnsi="Arial" w:cs="Arial"/>
          <w:b/>
          <w:lang w:val="en-GB"/>
        </w:rPr>
        <w:t xml:space="preserve"> to «Empowering carers and nurses to take a person-centred view: Adaptation and clinical utility of the Integrated Palliative Outcome Scale (IPOS-Dem) for use in acute and community care </w:t>
      </w:r>
      <w:proofErr w:type="gramStart"/>
      <w:r w:rsidR="00532F84" w:rsidRPr="003E3EB8">
        <w:rPr>
          <w:rFonts w:ascii="Arial" w:hAnsi="Arial" w:cs="Arial"/>
          <w:b/>
          <w:lang w:val="en-GB"/>
        </w:rPr>
        <w:t>settings»</w:t>
      </w:r>
      <w:proofErr w:type="gramEnd"/>
    </w:p>
    <w:p w14:paraId="74CA02B6" w14:textId="77777777" w:rsidR="001C0140" w:rsidRPr="003E3EB8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D70438" w14:textId="72EEB1B6" w:rsidR="001C0140" w:rsidRPr="003E3EB8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  <w:r w:rsidRPr="003E3EB8">
        <w:rPr>
          <w:rFonts w:ascii="Arial" w:hAnsi="Arial" w:cs="Arial"/>
          <w:sz w:val="22"/>
          <w:szCs w:val="22"/>
          <w:lang w:val="en-GB"/>
        </w:rPr>
        <w:t xml:space="preserve">IPOS-Dem (CH) version for the </w:t>
      </w:r>
      <w:r w:rsidR="00BB683B" w:rsidRPr="003E3EB8">
        <w:rPr>
          <w:rFonts w:ascii="Arial" w:hAnsi="Arial" w:cs="Arial"/>
          <w:sz w:val="22"/>
          <w:szCs w:val="22"/>
          <w:lang w:val="en-GB"/>
        </w:rPr>
        <w:t>acute</w:t>
      </w:r>
      <w:r w:rsidRPr="003E3EB8">
        <w:rPr>
          <w:rFonts w:ascii="Arial" w:hAnsi="Arial" w:cs="Arial"/>
          <w:sz w:val="22"/>
          <w:szCs w:val="22"/>
          <w:lang w:val="en-GB"/>
        </w:rPr>
        <w:t xml:space="preserve"> care setting</w:t>
      </w:r>
    </w:p>
    <w:p w14:paraId="771A7827" w14:textId="31F4961F" w:rsidR="001C0140" w:rsidRPr="003E3EB8" w:rsidRDefault="001C0140" w:rsidP="001C0140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2FE19B" w14:textId="08EAEBD7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  <w:r w:rsidRPr="00BB683B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7663DFE" wp14:editId="6394032C">
            <wp:extent cx="6079671" cy="846265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89797" cy="8476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08331" w14:textId="6EA5F9B6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069AF7A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0F2F1A89" w14:textId="60E90A00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7541A5F3" w14:textId="77777777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</w:p>
    <w:p w14:paraId="34FB1D19" w14:textId="3D3A5D4D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DA254BC" w14:textId="72884D3E" w:rsidR="001C0140" w:rsidRDefault="00BB683B" w:rsidP="001C0140">
      <w:pPr>
        <w:jc w:val="both"/>
        <w:rPr>
          <w:rFonts w:ascii="Arial" w:hAnsi="Arial" w:cs="Arial"/>
          <w:sz w:val="22"/>
          <w:szCs w:val="22"/>
        </w:rPr>
      </w:pPr>
      <w:r w:rsidRPr="00BB683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DAD76D7" wp14:editId="748D74E4">
            <wp:extent cx="6085114" cy="8409077"/>
            <wp:effectExtent l="0" t="0" r="0" b="0"/>
            <wp:docPr id="122" name="Grafik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2467" cy="8419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0140">
        <w:rPr>
          <w:rFonts w:ascii="Arial" w:hAnsi="Arial" w:cs="Arial"/>
          <w:sz w:val="22"/>
          <w:szCs w:val="22"/>
        </w:rPr>
        <w:br w:type="page"/>
      </w:r>
    </w:p>
    <w:p w14:paraId="569F5E77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7270A2C4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3BEC9152" w14:textId="77777777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</w:p>
    <w:p w14:paraId="35A3A1AD" w14:textId="617E2C9B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4734DE4F" w14:textId="2F57372D" w:rsidR="001C0140" w:rsidRDefault="00BB683B" w:rsidP="001C0140">
      <w:pPr>
        <w:jc w:val="both"/>
        <w:rPr>
          <w:rFonts w:ascii="Arial" w:hAnsi="Arial" w:cs="Arial"/>
          <w:sz w:val="22"/>
          <w:szCs w:val="22"/>
        </w:rPr>
      </w:pPr>
      <w:r w:rsidRPr="00BB683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FEC9848" wp14:editId="4D4DF3D8">
            <wp:extent cx="6085114" cy="8381381"/>
            <wp:effectExtent l="0" t="0" r="0" b="635"/>
            <wp:docPr id="123" name="Grafik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8058" cy="8412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7C403" w14:textId="5C54880F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8DFA0DE" w14:textId="77777777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55B413B" w14:textId="68E22BF4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47BD2055" w14:textId="3D8E3DE9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4E9F61A" w14:textId="6E9310D8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AFA20A9" w14:textId="0D7CD572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  <w:r w:rsidRPr="00BB683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D970144" wp14:editId="62FF2716">
            <wp:extent cx="6074229" cy="8448769"/>
            <wp:effectExtent l="0" t="0" r="3175" b="0"/>
            <wp:docPr id="124" name="Grafik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5457" cy="8464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  <w:szCs w:val="22"/>
        </w:rPr>
        <w:br w:type="page"/>
      </w:r>
    </w:p>
    <w:p w14:paraId="0915221A" w14:textId="68E10AB8" w:rsidR="001C0140" w:rsidRDefault="001C0140" w:rsidP="001C0140">
      <w:pPr>
        <w:jc w:val="both"/>
        <w:rPr>
          <w:rFonts w:ascii="Arial" w:hAnsi="Arial" w:cs="Arial"/>
          <w:sz w:val="22"/>
          <w:szCs w:val="22"/>
        </w:rPr>
      </w:pPr>
    </w:p>
    <w:p w14:paraId="1C65326D" w14:textId="1CB4262C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</w:p>
    <w:p w14:paraId="462933D6" w14:textId="35B66804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</w:p>
    <w:p w14:paraId="31C14209" w14:textId="77777777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</w:p>
    <w:p w14:paraId="66D4BF52" w14:textId="7611A015" w:rsidR="00BB683B" w:rsidRDefault="00BB683B" w:rsidP="001C0140">
      <w:pPr>
        <w:jc w:val="both"/>
        <w:rPr>
          <w:rFonts w:ascii="Arial" w:hAnsi="Arial" w:cs="Arial"/>
          <w:sz w:val="22"/>
          <w:szCs w:val="22"/>
        </w:rPr>
      </w:pPr>
      <w:r w:rsidRPr="00BB683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D37496E" wp14:editId="265B6EBE">
            <wp:extent cx="6090557" cy="8459530"/>
            <wp:effectExtent l="0" t="0" r="5715" b="0"/>
            <wp:docPr id="126" name="Grafik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00104" cy="8472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4272C" w14:textId="77777777" w:rsidR="00F93D11" w:rsidRDefault="00F93D11" w:rsidP="001C0140">
      <w:pPr>
        <w:jc w:val="both"/>
        <w:rPr>
          <w:rFonts w:ascii="Arial" w:hAnsi="Arial" w:cs="Arial"/>
          <w:sz w:val="22"/>
          <w:szCs w:val="22"/>
        </w:rPr>
      </w:pPr>
    </w:p>
    <w:p w14:paraId="1A056BFE" w14:textId="2A10B9B6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Hlk182860773"/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lastRenderedPageBreak/>
        <w:t>IPOS-Dem (CH) version for the acute care setting</w:t>
      </w:r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t xml:space="preserve"> – </w:t>
      </w:r>
      <w:r>
        <w:rPr>
          <w:rFonts w:ascii="Arial" w:hAnsi="Arial" w:cs="Arial"/>
          <w:sz w:val="22"/>
          <w:szCs w:val="22"/>
          <w:highlight w:val="yellow"/>
          <w:lang w:val="en-GB"/>
        </w:rPr>
        <w:t>back-translation</w:t>
      </w:r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t xml:space="preserve"> to </w:t>
      </w:r>
      <w:proofErr w:type="gramStart"/>
      <w:r w:rsidRPr="00F93D11">
        <w:rPr>
          <w:rFonts w:ascii="Arial" w:hAnsi="Arial" w:cs="Arial"/>
          <w:sz w:val="22"/>
          <w:szCs w:val="22"/>
          <w:highlight w:val="yellow"/>
          <w:lang w:val="en-GB"/>
        </w:rPr>
        <w:t>English</w:t>
      </w:r>
      <w:proofErr w:type="gramEnd"/>
    </w:p>
    <w:bookmarkEnd w:id="0"/>
    <w:p w14:paraId="26C67B0E" w14:textId="260B83D3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BE6333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8550589" w14:textId="1FA40572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93D11">
        <w:rPr>
          <w:rFonts w:ascii="Arial" w:hAnsi="Arial" w:cs="Arial"/>
          <w:sz w:val="22"/>
          <w:szCs w:val="22"/>
          <w:lang w:val="en-GB"/>
        </w:rPr>
        <w:drawing>
          <wp:anchor distT="0" distB="0" distL="114300" distR="114300" simplePos="0" relativeHeight="251658240" behindDoc="0" locked="0" layoutInCell="1" allowOverlap="1" wp14:anchorId="356992E2" wp14:editId="29F294C7">
            <wp:simplePos x="0" y="0"/>
            <wp:positionH relativeFrom="column">
              <wp:posOffset>555172</wp:posOffset>
            </wp:positionH>
            <wp:positionV relativeFrom="paragraph">
              <wp:posOffset>160655</wp:posOffset>
            </wp:positionV>
            <wp:extent cx="5377180" cy="8576310"/>
            <wp:effectExtent l="0" t="0" r="0" b="0"/>
            <wp:wrapSquare wrapText="bothSides"/>
            <wp:docPr id="13221473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14738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8576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219EED" w14:textId="67A77E45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CB3506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71913C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4DEB6B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C568F9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43CF0F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41A9E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4CE596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A34772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5D064D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C7611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89EBD0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E733FE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2992A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51DD69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512AA2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339795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7E64F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1D92F9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D982FC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4140A4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59E7C5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CF5B28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02799E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BAAEA8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7E89A7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B7867F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891D3A8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C2E00F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D1C773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06743C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57DC04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00ED22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98FFB7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E31E7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15EE74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6B8701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D74541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5C204B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5DD5A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4F4D2E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B7115B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0FF356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C03AC5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EBFDFC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525E7A6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C40E13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CF89D6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4499C0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CA028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3CF06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C2787C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FE84B7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238B1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DF770F0" w14:textId="3CC8F56D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93D11">
        <w:rPr>
          <w:rFonts w:ascii="Arial" w:hAnsi="Arial" w:cs="Arial"/>
          <w:sz w:val="22"/>
          <w:szCs w:val="22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68F8BF14" wp14:editId="36FC2B92">
            <wp:simplePos x="0" y="0"/>
            <wp:positionH relativeFrom="column">
              <wp:posOffset>522514</wp:posOffset>
            </wp:positionH>
            <wp:positionV relativeFrom="paragraph">
              <wp:posOffset>163830</wp:posOffset>
            </wp:positionV>
            <wp:extent cx="5355590" cy="8516620"/>
            <wp:effectExtent l="0" t="0" r="0" b="0"/>
            <wp:wrapSquare wrapText="bothSides"/>
            <wp:docPr id="167119584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195844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590" cy="8516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766A59" w14:textId="7F7B6B1B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165910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E3DF86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8E5E3F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6F6097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EAF243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C4D3CB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0B3084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B6A08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C7EB73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F38748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571912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C5D373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EFFB31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09DFED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2A4A7B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97E3B7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744726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285DD4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7D6F5B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32BFE2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2CADD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6E12A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15B28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9E97B4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1FC0C06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CF82F6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A1DC16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7ACAFC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7D3488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D29AB9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4F5D29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48A59F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661B3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EF02E9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3085B0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F4176D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E3EC66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8D05E8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24A881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C69D53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646BDE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1C19AE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D3603D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770A0B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BB5534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BE599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A15E4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F49D14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542DFF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D3BBB2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54AFFC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F4C9C7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9654BA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D1643C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7D28A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D7400C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400644B" w14:textId="43E56A59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93D11">
        <w:rPr>
          <w:rFonts w:ascii="Arial" w:hAnsi="Arial" w:cs="Arial"/>
          <w:sz w:val="22"/>
          <w:szCs w:val="22"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532DAB34" wp14:editId="2DB144A4">
            <wp:simplePos x="0" y="0"/>
            <wp:positionH relativeFrom="column">
              <wp:posOffset>489585</wp:posOffset>
            </wp:positionH>
            <wp:positionV relativeFrom="paragraph">
              <wp:posOffset>635</wp:posOffset>
            </wp:positionV>
            <wp:extent cx="5420995" cy="8539480"/>
            <wp:effectExtent l="0" t="0" r="8255" b="0"/>
            <wp:wrapSquare wrapText="bothSides"/>
            <wp:docPr id="1505013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01383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995" cy="8539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C4780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1F8A26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71BB34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8BCE6E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EBEB7C8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0DAB9F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3B41E1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308F8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3A7224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FE00AD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996279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77D9F7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8A7B1B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38DB5C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DF70C6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90F746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0F24A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C1AF7D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8761C5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FAF612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12F2E4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584787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31ED5B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386433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8C13B4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16A75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C8978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3B4401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F82D22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966623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602B18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A834E1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FED866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F3DD8F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F2ABCE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2B3905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930197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79770D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87A8C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E3E4B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E52DE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51D266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C5096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023CB5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A9201C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8511EE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6F35AA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0FA57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C3431E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932ABA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5AF5E5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D4DB12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7467AF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A6FD2D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7CA211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3CB54B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F6741D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B034BD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E26809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745B8B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4FF6FF0" w14:textId="4140C993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93D11">
        <w:rPr>
          <w:rFonts w:ascii="Arial" w:hAnsi="Arial" w:cs="Arial"/>
          <w:sz w:val="22"/>
          <w:szCs w:val="22"/>
          <w:lang w:val="en-GB"/>
        </w:rPr>
        <w:drawing>
          <wp:anchor distT="0" distB="0" distL="114300" distR="114300" simplePos="0" relativeHeight="251661312" behindDoc="0" locked="0" layoutInCell="1" allowOverlap="1" wp14:anchorId="522869BA" wp14:editId="1CFBFE3E">
            <wp:simplePos x="0" y="0"/>
            <wp:positionH relativeFrom="column">
              <wp:posOffset>457200</wp:posOffset>
            </wp:positionH>
            <wp:positionV relativeFrom="paragraph">
              <wp:posOffset>160655</wp:posOffset>
            </wp:positionV>
            <wp:extent cx="5311775" cy="8346440"/>
            <wp:effectExtent l="0" t="0" r="3175" b="0"/>
            <wp:wrapSquare wrapText="bothSides"/>
            <wp:docPr id="9839819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981973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775" cy="8346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C3ED0B" w14:textId="2DFC4070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735BE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AC518A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FFF62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920A5F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FDA9E5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9A5B76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D23054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D7871C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9A5F64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0EBF0A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099F4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A861B1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C72B69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C98E1D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B83CC2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301D868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FB21B8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189DEB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B56235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C52D82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762AC9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EA8D80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893649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F33A83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176B3C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5C41A2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686820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5EBE9E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A6C3FD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2DEC976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089616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361565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913687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343A2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41F9EC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7DE015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F7F809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B90751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88083E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AB481B8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62769F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89E200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F390C5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7C82AF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FC8A3E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50BF67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C1660E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9FC616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5C6FBB8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D99638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4166F6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626C8C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8CE514C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834BEE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0A081C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D2EA97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30C5825" w14:textId="058912AB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F93D11">
        <w:rPr>
          <w:rFonts w:ascii="Arial" w:hAnsi="Arial" w:cs="Arial"/>
          <w:sz w:val="22"/>
          <w:szCs w:val="22"/>
          <w:lang w:val="en-GB"/>
        </w:rPr>
        <w:drawing>
          <wp:anchor distT="0" distB="0" distL="114300" distR="114300" simplePos="0" relativeHeight="251662336" behindDoc="0" locked="0" layoutInCell="1" allowOverlap="1" wp14:anchorId="0AEB02C2" wp14:editId="4EEC7DAB">
            <wp:simplePos x="0" y="0"/>
            <wp:positionH relativeFrom="column">
              <wp:posOffset>424543</wp:posOffset>
            </wp:positionH>
            <wp:positionV relativeFrom="paragraph">
              <wp:posOffset>160655</wp:posOffset>
            </wp:positionV>
            <wp:extent cx="5403850" cy="8240395"/>
            <wp:effectExtent l="0" t="0" r="6350" b="8255"/>
            <wp:wrapSquare wrapText="bothSides"/>
            <wp:docPr id="16876973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69730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850" cy="8240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4D9ABF" w14:textId="5CF386D9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CBDBDD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991935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77DBC5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EE4EDE9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0086D9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CF840B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E39B84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1E0154E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DD3AD8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4E3FDF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BD6FAA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6FED117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51AADB3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8286995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D2173C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3AAB02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EA24C04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C52EFD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EECE7BD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3B24FFA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45D7100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117A96B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EAC5C41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3374AC2" w14:textId="77777777" w:rsid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DA68AC7" w14:textId="77777777" w:rsidR="00F93D11" w:rsidRPr="00F93D11" w:rsidRDefault="00F93D11" w:rsidP="00F93D11">
      <w:pPr>
        <w:jc w:val="both"/>
        <w:rPr>
          <w:rFonts w:ascii="Arial" w:hAnsi="Arial" w:cs="Arial"/>
          <w:sz w:val="22"/>
          <w:szCs w:val="22"/>
          <w:lang w:val="en-GB"/>
        </w:rPr>
      </w:pPr>
    </w:p>
    <w:sectPr w:rsidR="00F93D11" w:rsidRPr="00F93D11" w:rsidSect="001C0140">
      <w:footerReference w:type="default" r:id="rId16"/>
      <w:headerReference w:type="first" r:id="rId17"/>
      <w:pgSz w:w="11906" w:h="16838"/>
      <w:pgMar w:top="993" w:right="849" w:bottom="1135" w:left="1440" w:header="284" w:footer="56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63AFF" w14:textId="77777777" w:rsidR="001C0140" w:rsidRDefault="001C0140" w:rsidP="001C0140">
      <w:r>
        <w:separator/>
      </w:r>
    </w:p>
  </w:endnote>
  <w:endnote w:type="continuationSeparator" w:id="0">
    <w:p w14:paraId="6763835B" w14:textId="77777777" w:rsidR="001C0140" w:rsidRDefault="001C0140" w:rsidP="001C0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3624337"/>
      <w:docPartObj>
        <w:docPartGallery w:val="Page Numbers (Bottom of Page)"/>
        <w:docPartUnique/>
      </w:docPartObj>
    </w:sdtPr>
    <w:sdtContent>
      <w:p w14:paraId="32704F38" w14:textId="0CD41D05" w:rsidR="006C0815" w:rsidRDefault="006C081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F20B004" w14:textId="77777777" w:rsidR="006C0815" w:rsidRDefault="006C08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99DEA" w14:textId="77777777" w:rsidR="001C0140" w:rsidRDefault="001C0140" w:rsidP="001C0140">
      <w:r>
        <w:separator/>
      </w:r>
    </w:p>
  </w:footnote>
  <w:footnote w:type="continuationSeparator" w:id="0">
    <w:p w14:paraId="108A3869" w14:textId="77777777" w:rsidR="001C0140" w:rsidRDefault="001C0140" w:rsidP="001C01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43C9B" w14:textId="30606829" w:rsidR="001C0140" w:rsidRPr="004C5F89" w:rsidRDefault="001C0140" w:rsidP="001C0140">
    <w:pPr>
      <w:rPr>
        <w:rFonts w:ascii="Arial" w:hAnsi="Arial" w:cs="Arial"/>
        <w:sz w:val="18"/>
        <w:szCs w:val="18"/>
        <w:lang w:val="en-US"/>
      </w:rPr>
    </w:pPr>
  </w:p>
  <w:p w14:paraId="6DB106CD" w14:textId="77777777" w:rsidR="001C0140" w:rsidRDefault="001C014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140"/>
    <w:rsid w:val="001C0140"/>
    <w:rsid w:val="003E3EB8"/>
    <w:rsid w:val="00532F84"/>
    <w:rsid w:val="006C0815"/>
    <w:rsid w:val="00BB683B"/>
    <w:rsid w:val="00E361DA"/>
    <w:rsid w:val="00F9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;"/>
  <w14:docId w14:val="5111E33B"/>
  <w15:chartTrackingRefBased/>
  <w15:docId w15:val="{187A961D-0418-4BDE-86C2-ECE6C5B0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0140"/>
    <w:pPr>
      <w:spacing w:after="0" w:line="240" w:lineRule="auto"/>
    </w:pPr>
    <w:rPr>
      <w:sz w:val="24"/>
      <w:szCs w:val="24"/>
    </w:rPr>
  </w:style>
  <w:style w:type="paragraph" w:styleId="berschrift1">
    <w:name w:val="heading 1"/>
    <w:next w:val="Standard"/>
    <w:link w:val="berschrift1Zchn"/>
    <w:uiPriority w:val="9"/>
    <w:qFormat/>
    <w:rsid w:val="001C0140"/>
    <w:pPr>
      <w:keepNext/>
      <w:keepLines/>
      <w:spacing w:after="0"/>
      <w:ind w:left="428"/>
      <w:outlineLvl w:val="0"/>
    </w:pPr>
    <w:rPr>
      <w:rFonts w:ascii="Calibri" w:eastAsia="Calibri" w:hAnsi="Calibri" w:cs="Calibri"/>
      <w:b/>
      <w:color w:val="000000"/>
      <w:sz w:val="32"/>
      <w:lang w:eastAsia="de-CH"/>
    </w:rPr>
  </w:style>
  <w:style w:type="paragraph" w:styleId="berschrift2">
    <w:name w:val="heading 2"/>
    <w:next w:val="Standard"/>
    <w:link w:val="berschrift2Zchn"/>
    <w:uiPriority w:val="9"/>
    <w:unhideWhenUsed/>
    <w:qFormat/>
    <w:rsid w:val="001C0140"/>
    <w:pPr>
      <w:keepNext/>
      <w:keepLines/>
      <w:spacing w:after="3"/>
      <w:ind w:left="10" w:right="908" w:hanging="10"/>
      <w:jc w:val="right"/>
      <w:outlineLvl w:val="1"/>
    </w:pPr>
    <w:rPr>
      <w:rFonts w:ascii="Calibri" w:eastAsia="Calibri" w:hAnsi="Calibri" w:cs="Calibri"/>
      <w:b/>
      <w:i/>
      <w:color w:val="000000"/>
      <w:sz w:val="28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01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140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C014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140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0140"/>
    <w:rPr>
      <w:rFonts w:ascii="Calibri" w:eastAsia="Calibri" w:hAnsi="Calibri" w:cs="Calibri"/>
      <w:b/>
      <w:color w:val="000000"/>
      <w:sz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0140"/>
    <w:rPr>
      <w:rFonts w:ascii="Calibri" w:eastAsia="Calibri" w:hAnsi="Calibri" w:cs="Calibri"/>
      <w:b/>
      <w:i/>
      <w:color w:val="000000"/>
      <w:sz w:val="28"/>
      <w:lang w:eastAsia="de-CH"/>
    </w:rPr>
  </w:style>
  <w:style w:type="character" w:customStyle="1" w:styleId="berschrift2Zchn1">
    <w:name w:val="Überschrift 2 Zchn1"/>
    <w:rsid w:val="001C0140"/>
    <w:rPr>
      <w:rFonts w:ascii="Calibri" w:eastAsia="Calibri" w:hAnsi="Calibri" w:cs="Calibri"/>
      <w:b/>
      <w:i/>
      <w:color w:val="000000"/>
      <w:sz w:val="28"/>
    </w:rPr>
  </w:style>
  <w:style w:type="character" w:customStyle="1" w:styleId="berschrift1Zchn1">
    <w:name w:val="Überschrift 1 Zchn1"/>
    <w:rsid w:val="001C0140"/>
    <w:rPr>
      <w:rFonts w:ascii="Calibri" w:eastAsia="Calibri" w:hAnsi="Calibri" w:cs="Calibri"/>
      <w:b/>
      <w:color w:val="000000"/>
      <w:sz w:val="32"/>
    </w:rPr>
  </w:style>
  <w:style w:type="table" w:customStyle="1" w:styleId="TableGrid">
    <w:name w:val="TableGrid"/>
    <w:rsid w:val="001C0140"/>
    <w:pPr>
      <w:spacing w:after="0" w:line="240" w:lineRule="auto"/>
    </w:pPr>
    <w:rPr>
      <w:rFonts w:eastAsiaTheme="minorEastAsia"/>
      <w:lang w:eastAsia="de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fzeileZchn1">
    <w:name w:val="Kopfzeile Zchn1"/>
    <w:basedOn w:val="Absatz-Standardschriftart"/>
    <w:uiPriority w:val="99"/>
    <w:rsid w:val="001C0140"/>
  </w:style>
  <w:style w:type="character" w:customStyle="1" w:styleId="FuzeileZchn1">
    <w:name w:val="Fußzeile Zchn1"/>
    <w:basedOn w:val="Absatz-Standardschriftart"/>
    <w:uiPriority w:val="99"/>
    <w:rsid w:val="001C0140"/>
  </w:style>
  <w:style w:type="table" w:styleId="Tabellenraster">
    <w:name w:val="Table Grid"/>
    <w:basedOn w:val="NormaleTabelle"/>
    <w:uiPriority w:val="59"/>
    <w:rsid w:val="001C0140"/>
    <w:pPr>
      <w:spacing w:after="0" w:line="240" w:lineRule="auto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C0140"/>
    <w:rPr>
      <w:color w:val="0563C1" w:themeColor="hyperlink"/>
      <w:u w:val="single"/>
    </w:rPr>
  </w:style>
  <w:style w:type="paragraph" w:customStyle="1" w:styleId="Fliesstext">
    <w:name w:val="Fliesstext"/>
    <w:basedOn w:val="Standard"/>
    <w:qFormat/>
    <w:rsid w:val="001C0140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</w:pPr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1</Words>
  <Characters>290</Characters>
  <Application>Microsoft Office Word</Application>
  <DocSecurity>0</DocSecurity>
  <Lines>291</Lines>
  <Paragraphs>3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olf-Linder Susanne (dewo)</dc:creator>
  <cp:keywords/>
  <dc:description/>
  <cp:lastModifiedBy>de Wolf-Linder Susanne (dewo)</cp:lastModifiedBy>
  <cp:revision>3</cp:revision>
  <dcterms:created xsi:type="dcterms:W3CDTF">2024-11-18T21:20:00Z</dcterms:created>
  <dcterms:modified xsi:type="dcterms:W3CDTF">2024-11-18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8-29T15:01:4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e4b9284f-c5c1-41dc-bd42-56ffe0d055ad</vt:lpwstr>
  </property>
  <property fmtid="{D5CDD505-2E9C-101B-9397-08002B2CF9AE}" pid="8" name="MSIP_Label_10d9bad3-6dac-4e9a-89a3-89f3b8d247b2_ContentBits">
    <vt:lpwstr>0</vt:lpwstr>
  </property>
  <property fmtid="{D5CDD505-2E9C-101B-9397-08002B2CF9AE}" pid="9" name="GrammarlyDocumentId">
    <vt:lpwstr>d5daaba7ec8d942c9cbcbbf2661dd24cc916cc086e85426a2a7c8cbf5c2b2db8</vt:lpwstr>
  </property>
</Properties>
</file>